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58D8D" w14:textId="77777777" w:rsidR="007E269C" w:rsidRPr="00DC58E0" w:rsidRDefault="007E269C">
      <w:pPr>
        <w:rPr>
          <w:sz w:val="24"/>
        </w:rPr>
      </w:pPr>
    </w:p>
    <w:p w14:paraId="640421B4" w14:textId="0E6E2B3B" w:rsidR="007E269C" w:rsidRPr="00967B55" w:rsidRDefault="001C597A" w:rsidP="0050479E">
      <w:pPr>
        <w:jc w:val="center"/>
        <w:rPr>
          <w:rFonts w:ascii="Times New Roman" w:hAnsi="Times New Roman" w:cs="Times New Roman"/>
          <w:b/>
          <w:color w:val="211D1E"/>
          <w:sz w:val="24"/>
        </w:rPr>
      </w:pPr>
      <w:r w:rsidRPr="00967B55">
        <w:rPr>
          <w:rFonts w:ascii="Times New Roman" w:hAnsi="Times New Roman" w:cs="Times New Roman"/>
          <w:b/>
          <w:noProof/>
          <w:sz w:val="24"/>
        </w:rPr>
        <w:t>Supplementary Table</w:t>
      </w:r>
      <w:r w:rsidRPr="00967B55">
        <w:rPr>
          <w:rFonts w:ascii="Times New Roman" w:hAnsi="Times New Roman" w:cs="Times New Roman" w:hint="eastAsia"/>
          <w:b/>
          <w:color w:val="211D1E"/>
          <w:sz w:val="24"/>
        </w:rPr>
        <w:t xml:space="preserve"> </w:t>
      </w:r>
      <w:r w:rsidR="009C7904">
        <w:rPr>
          <w:rFonts w:ascii="Times New Roman" w:hAnsi="Times New Roman" w:cs="Times New Roman" w:hint="eastAsia"/>
          <w:b/>
          <w:color w:val="211D1E"/>
          <w:sz w:val="24"/>
        </w:rPr>
        <w:t>S</w:t>
      </w:r>
      <w:proofErr w:type="gramStart"/>
      <w:r w:rsidR="0056389B">
        <w:rPr>
          <w:rFonts w:ascii="Times New Roman" w:hAnsi="Times New Roman" w:cs="Times New Roman" w:hint="eastAsia"/>
          <w:b/>
          <w:color w:val="211D1E"/>
          <w:sz w:val="24"/>
        </w:rPr>
        <w:t>3</w:t>
      </w:r>
      <w:r w:rsidR="002161EC" w:rsidRPr="00967B55">
        <w:rPr>
          <w:rFonts w:ascii="Times New Roman" w:hAnsi="Times New Roman" w:cs="Times New Roman" w:hint="eastAsia"/>
          <w:b/>
          <w:color w:val="211D1E"/>
          <w:sz w:val="24"/>
        </w:rPr>
        <w:t xml:space="preserve">  </w:t>
      </w:r>
      <w:r w:rsidR="0050479E" w:rsidRPr="000F2740">
        <w:rPr>
          <w:rFonts w:ascii="Times New Roman" w:hAnsi="Times New Roman" w:cs="Times New Roman"/>
          <w:color w:val="211D1E"/>
          <w:sz w:val="24"/>
        </w:rPr>
        <w:t>Oligonucleotide</w:t>
      </w:r>
      <w:proofErr w:type="gramEnd"/>
      <w:r w:rsidR="0050479E" w:rsidRPr="000F2740">
        <w:rPr>
          <w:rFonts w:ascii="Times New Roman" w:hAnsi="Times New Roman" w:cs="Times New Roman"/>
          <w:color w:val="211D1E"/>
          <w:sz w:val="24"/>
        </w:rPr>
        <w:t xml:space="preserve"> </w:t>
      </w:r>
      <w:r w:rsidR="00230361">
        <w:rPr>
          <w:rFonts w:ascii="Times New Roman" w:hAnsi="Times New Roman" w:cs="Times New Roman" w:hint="eastAsia"/>
          <w:color w:val="211D1E"/>
          <w:sz w:val="24"/>
        </w:rPr>
        <w:t>s</w:t>
      </w:r>
      <w:r w:rsidR="0050479E" w:rsidRPr="000F2740">
        <w:rPr>
          <w:rFonts w:ascii="Times New Roman" w:hAnsi="Times New Roman" w:cs="Times New Roman"/>
          <w:color w:val="211D1E"/>
          <w:sz w:val="24"/>
        </w:rPr>
        <w:t>equences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53"/>
        <w:gridCol w:w="83"/>
        <w:gridCol w:w="1244"/>
        <w:gridCol w:w="315"/>
        <w:gridCol w:w="4246"/>
      </w:tblGrid>
      <w:tr w:rsidR="002161EC" w:rsidRPr="00DC58E0" w14:paraId="347DDFBD" w14:textId="77777777" w:rsidTr="00B82A8E">
        <w:trPr>
          <w:trHeight w:val="617"/>
        </w:trPr>
        <w:tc>
          <w:tcPr>
            <w:tcW w:w="2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8DDB2C" w14:textId="77777777" w:rsidR="002161EC" w:rsidRPr="005438A2" w:rsidRDefault="001C597A" w:rsidP="002161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38A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rimes</w:t>
            </w:r>
            <w:r w:rsidRPr="005438A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 xml:space="preserve"> and probes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61DE63A" w14:textId="77777777" w:rsidR="002161EC" w:rsidRPr="005438A2" w:rsidRDefault="002161EC" w:rsidP="0050479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415FE3D" w14:textId="77777777" w:rsidR="002161EC" w:rsidRPr="005438A2" w:rsidRDefault="002161EC" w:rsidP="0050479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C7225C" w14:textId="77777777" w:rsidR="002161EC" w:rsidRPr="005438A2" w:rsidRDefault="002161EC" w:rsidP="001C59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38A2">
              <w:rPr>
                <w:rFonts w:ascii="Times New Roman" w:hAnsi="Times New Roman" w:cs="Times New Roman"/>
                <w:sz w:val="24"/>
              </w:rPr>
              <w:t>Sequences</w:t>
            </w:r>
          </w:p>
        </w:tc>
      </w:tr>
      <w:tr w:rsidR="002161EC" w:rsidRPr="00DC58E0" w14:paraId="0A6A9004" w14:textId="77777777" w:rsidTr="002161EC">
        <w:tc>
          <w:tcPr>
            <w:tcW w:w="2510" w:type="dxa"/>
            <w:gridSpan w:val="2"/>
            <w:vMerge w:val="restart"/>
            <w:tcBorders>
              <w:top w:val="single" w:sz="12" w:space="0" w:color="auto"/>
            </w:tcBorders>
          </w:tcPr>
          <w:p w14:paraId="4D9C590C" w14:textId="77777777" w:rsidR="002161EC" w:rsidRDefault="0061672B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1672B">
              <w:rPr>
                <w:rFonts w:ascii="Times New Roman" w:hAnsi="Times New Roman" w:cs="Times New Roman"/>
                <w:sz w:val="24"/>
              </w:rPr>
              <w:t>U62317.1</w:t>
            </w:r>
          </w:p>
          <w:p w14:paraId="5BFD37F7" w14:textId="40BA7EB9" w:rsidR="0061672B" w:rsidRPr="00DC58E0" w:rsidRDefault="0061672B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  <w:tcBorders>
              <w:top w:val="single" w:sz="12" w:space="0" w:color="auto"/>
            </w:tcBorders>
          </w:tcPr>
          <w:p w14:paraId="1C58E48F" w14:textId="77777777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  <w:tcBorders>
              <w:top w:val="single" w:sz="12" w:space="0" w:color="auto"/>
            </w:tcBorders>
          </w:tcPr>
          <w:p w14:paraId="19451605" w14:textId="00D197F9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="0061672B" w:rsidRPr="0061672B">
              <w:rPr>
                <w:rFonts w:ascii="Times New Roman" w:hAnsi="Times New Roman" w:cs="Times New Roman"/>
                <w:sz w:val="24"/>
              </w:rPr>
              <w:t>CCTCTGTGATCCAGCAGGTG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14:paraId="6948E737" w14:textId="77777777" w:rsidTr="002161EC">
        <w:tc>
          <w:tcPr>
            <w:tcW w:w="2510" w:type="dxa"/>
            <w:gridSpan w:val="2"/>
            <w:vMerge/>
          </w:tcPr>
          <w:p w14:paraId="3523A6E5" w14:textId="77777777"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14:paraId="33C676EF" w14:textId="77777777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14:paraId="5FCD7D33" w14:textId="03B7C01F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="0061672B" w:rsidRPr="0061672B">
              <w:rPr>
                <w:rFonts w:ascii="Times New Roman" w:hAnsi="Times New Roman" w:cs="Times New Roman"/>
                <w:sz w:val="24"/>
              </w:rPr>
              <w:t>GACAGGAGTGACAGGTGTGG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14:paraId="476E55DA" w14:textId="77777777" w:rsidTr="002161EC">
        <w:tc>
          <w:tcPr>
            <w:tcW w:w="2510" w:type="dxa"/>
            <w:gridSpan w:val="2"/>
            <w:vMerge w:val="restart"/>
          </w:tcPr>
          <w:p w14:paraId="20037C0B" w14:textId="77777777" w:rsidR="002161EC" w:rsidRDefault="0061672B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1672B">
              <w:rPr>
                <w:rFonts w:ascii="Times New Roman" w:hAnsi="Times New Roman" w:cs="Times New Roman"/>
                <w:sz w:val="24"/>
              </w:rPr>
              <w:t>MIR193BHG</w:t>
            </w:r>
          </w:p>
          <w:p w14:paraId="2CDB1315" w14:textId="04F40228" w:rsidR="0061672B" w:rsidRPr="00DC58E0" w:rsidRDefault="0061672B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14:paraId="6B77C7E5" w14:textId="77777777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</w:tcPr>
          <w:p w14:paraId="6D3C9007" w14:textId="64D91EB7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="0061672B">
              <w:t xml:space="preserve"> </w:t>
            </w:r>
            <w:r w:rsidR="0061672B" w:rsidRPr="0061672B">
              <w:rPr>
                <w:rFonts w:ascii="Times New Roman" w:hAnsi="Times New Roman" w:cs="Times New Roman"/>
                <w:sz w:val="24"/>
              </w:rPr>
              <w:t xml:space="preserve">TTAAGGCTGGGCTCCAATCG 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14:paraId="59A389A0" w14:textId="77777777" w:rsidTr="002161EC">
        <w:tc>
          <w:tcPr>
            <w:tcW w:w="2510" w:type="dxa"/>
            <w:gridSpan w:val="2"/>
            <w:vMerge/>
          </w:tcPr>
          <w:p w14:paraId="6EE06907" w14:textId="77777777"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14:paraId="322A33C5" w14:textId="77777777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14:paraId="1810DAB8" w14:textId="72F86A52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="0061672B">
              <w:t xml:space="preserve"> </w:t>
            </w:r>
            <w:r w:rsidR="0061672B" w:rsidRPr="0061672B">
              <w:rPr>
                <w:rFonts w:ascii="Times New Roman" w:hAnsi="Times New Roman" w:cs="Times New Roman"/>
                <w:sz w:val="24"/>
              </w:rPr>
              <w:t xml:space="preserve">TTCAATGGCAGCAGGAGGTT 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14:paraId="7294DDE1" w14:textId="77777777" w:rsidTr="002161EC">
        <w:tc>
          <w:tcPr>
            <w:tcW w:w="2510" w:type="dxa"/>
            <w:gridSpan w:val="2"/>
            <w:vMerge w:val="restart"/>
          </w:tcPr>
          <w:p w14:paraId="2441A217" w14:textId="77777777" w:rsidR="002161EC" w:rsidRDefault="0061672B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1672B">
              <w:rPr>
                <w:rFonts w:ascii="Times New Roman" w:hAnsi="Times New Roman" w:cs="Times New Roman"/>
                <w:sz w:val="24"/>
              </w:rPr>
              <w:t>LINC02027</w:t>
            </w:r>
          </w:p>
          <w:p w14:paraId="71E3B595" w14:textId="07B0C9FD" w:rsidR="0061672B" w:rsidRPr="00DC58E0" w:rsidRDefault="0061672B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14:paraId="47BA1C00" w14:textId="77777777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</w:tcPr>
          <w:p w14:paraId="49D1040A" w14:textId="4251166D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="0061672B">
              <w:t xml:space="preserve"> </w:t>
            </w:r>
            <w:r w:rsidR="0061672B" w:rsidRPr="0061672B">
              <w:rPr>
                <w:rFonts w:ascii="Times New Roman" w:hAnsi="Times New Roman" w:cs="Times New Roman"/>
                <w:sz w:val="24"/>
              </w:rPr>
              <w:t xml:space="preserve">GGAACAAAGCACAGTTGGGG 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14:paraId="67FA652E" w14:textId="77777777" w:rsidTr="002161EC">
        <w:tc>
          <w:tcPr>
            <w:tcW w:w="2510" w:type="dxa"/>
            <w:gridSpan w:val="2"/>
            <w:vMerge/>
          </w:tcPr>
          <w:p w14:paraId="5410F04E" w14:textId="77777777"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14:paraId="28DFCC02" w14:textId="77777777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14:paraId="2CA2433E" w14:textId="1AA86C1F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="0061672B">
              <w:t xml:space="preserve"> </w:t>
            </w:r>
            <w:r w:rsidR="0061672B" w:rsidRPr="0061672B">
              <w:rPr>
                <w:rFonts w:ascii="Times New Roman" w:hAnsi="Times New Roman" w:cs="Times New Roman"/>
                <w:sz w:val="24"/>
              </w:rPr>
              <w:t xml:space="preserve">GGCCCCTCCTCTTAGAATGG 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14:paraId="739C6B66" w14:textId="77777777" w:rsidTr="002161EC">
        <w:tc>
          <w:tcPr>
            <w:tcW w:w="2510" w:type="dxa"/>
            <w:gridSpan w:val="2"/>
          </w:tcPr>
          <w:p w14:paraId="0C0896BE" w14:textId="74DF1B7E" w:rsidR="002161EC" w:rsidRPr="00DC58E0" w:rsidRDefault="0061672B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1672B">
              <w:rPr>
                <w:rFonts w:ascii="Times New Roman" w:hAnsi="Times New Roman" w:cs="Times New Roman"/>
                <w:sz w:val="24"/>
              </w:rPr>
              <w:t>AC121338.2</w:t>
            </w:r>
          </w:p>
        </w:tc>
        <w:tc>
          <w:tcPr>
            <w:tcW w:w="1358" w:type="dxa"/>
            <w:gridSpan w:val="2"/>
          </w:tcPr>
          <w:p w14:paraId="408BA242" w14:textId="465A60D5" w:rsidR="002161EC" w:rsidRPr="00DC58E0" w:rsidRDefault="0061672B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</w:tcPr>
          <w:p w14:paraId="47DC9066" w14:textId="7D0446F5" w:rsidR="002161EC" w:rsidRPr="00DC58E0" w:rsidRDefault="002161EC" w:rsidP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="0061672B" w:rsidRPr="0061672B">
              <w:rPr>
                <w:rFonts w:ascii="Times New Roman" w:hAnsi="Times New Roman" w:cs="Times New Roman"/>
                <w:sz w:val="24"/>
              </w:rPr>
              <w:t>CATCGACCGTCGTCCATAGG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1672B" w:rsidRPr="00DC58E0" w14:paraId="0220F18A" w14:textId="77777777" w:rsidTr="002161EC">
        <w:tc>
          <w:tcPr>
            <w:tcW w:w="2510" w:type="dxa"/>
            <w:gridSpan w:val="2"/>
          </w:tcPr>
          <w:p w14:paraId="52D119CC" w14:textId="2E2E9F5E" w:rsidR="0061672B" w:rsidRPr="00DC58E0" w:rsidRDefault="0061672B" w:rsidP="0061672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14:paraId="3AD776C2" w14:textId="454D2D7D" w:rsidR="0061672B" w:rsidRPr="00DC58E0" w:rsidRDefault="0061672B" w:rsidP="0061672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14:paraId="76F3CD89" w14:textId="34D49886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Pr="0061672B">
              <w:rPr>
                <w:rFonts w:ascii="Times New Roman" w:hAnsi="Times New Roman" w:cs="Times New Roman"/>
                <w:sz w:val="24"/>
              </w:rPr>
              <w:t>GTGAGTTTTCCGCAGCCATC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1672B" w:rsidRPr="00DC58E0" w14:paraId="499BC378" w14:textId="77777777" w:rsidTr="002161EC">
        <w:tc>
          <w:tcPr>
            <w:tcW w:w="2510" w:type="dxa"/>
            <w:gridSpan w:val="2"/>
          </w:tcPr>
          <w:p w14:paraId="44DEFCD8" w14:textId="5D5A5999" w:rsidR="0061672B" w:rsidRPr="00DC58E0" w:rsidRDefault="0061672B" w:rsidP="0061672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1672B">
              <w:rPr>
                <w:rFonts w:ascii="Times New Roman" w:hAnsi="Times New Roman" w:cs="Times New Roman"/>
                <w:sz w:val="24"/>
              </w:rPr>
              <w:t>AC005785.1</w:t>
            </w:r>
          </w:p>
        </w:tc>
        <w:tc>
          <w:tcPr>
            <w:tcW w:w="1358" w:type="dxa"/>
            <w:gridSpan w:val="2"/>
          </w:tcPr>
          <w:p w14:paraId="3996CFC6" w14:textId="78DAEEAB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</w:tcPr>
          <w:p w14:paraId="69ADBF96" w14:textId="381929FE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>
              <w:t xml:space="preserve"> </w:t>
            </w:r>
            <w:r w:rsidRPr="0061672B">
              <w:rPr>
                <w:rFonts w:ascii="Times New Roman" w:hAnsi="Times New Roman" w:cs="Times New Roman"/>
                <w:sz w:val="24"/>
              </w:rPr>
              <w:t xml:space="preserve">TTTGTGGCGTCTTCGGAAGA 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1672B" w:rsidRPr="00DC58E0" w14:paraId="1E2357BE" w14:textId="77777777" w:rsidTr="002161EC">
        <w:tc>
          <w:tcPr>
            <w:tcW w:w="2510" w:type="dxa"/>
            <w:gridSpan w:val="2"/>
            <w:vMerge w:val="restart"/>
          </w:tcPr>
          <w:p w14:paraId="7AED966D" w14:textId="77777777" w:rsidR="0061672B" w:rsidRDefault="0061672B" w:rsidP="0061672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7A6B499" w14:textId="2E2D6E2F" w:rsidR="0061672B" w:rsidRPr="00DC58E0" w:rsidRDefault="0061672B" w:rsidP="0061672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1672B">
              <w:rPr>
                <w:rFonts w:ascii="Times New Roman" w:hAnsi="Times New Roman" w:cs="Times New Roman"/>
                <w:sz w:val="24"/>
              </w:rPr>
              <w:t>AC156455.1</w:t>
            </w:r>
          </w:p>
        </w:tc>
        <w:tc>
          <w:tcPr>
            <w:tcW w:w="1358" w:type="dxa"/>
            <w:gridSpan w:val="2"/>
          </w:tcPr>
          <w:p w14:paraId="516B41E6" w14:textId="2C4CEC80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14:paraId="1ACBF930" w14:textId="6241B5CD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>
              <w:t xml:space="preserve"> </w:t>
            </w:r>
            <w:r w:rsidRPr="0061672B">
              <w:rPr>
                <w:rFonts w:ascii="Times New Roman" w:hAnsi="Times New Roman" w:cs="Times New Roman"/>
                <w:sz w:val="24"/>
              </w:rPr>
              <w:t>TCCCACCAGCAGAGAAGACT</w:t>
            </w:r>
            <w:r w:rsidRPr="00DC58E0">
              <w:rPr>
                <w:rFonts w:ascii="Times New Roman" w:hAnsi="Times New Roman" w:cs="Times New Roman"/>
                <w:sz w:val="24"/>
              </w:rPr>
              <w:t xml:space="preserve"> 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1672B" w:rsidRPr="00DC58E0" w14:paraId="56657709" w14:textId="77777777" w:rsidTr="002161EC">
        <w:tc>
          <w:tcPr>
            <w:tcW w:w="2510" w:type="dxa"/>
            <w:gridSpan w:val="2"/>
            <w:vMerge/>
          </w:tcPr>
          <w:p w14:paraId="4CE9DB6E" w14:textId="77777777" w:rsidR="0061672B" w:rsidRPr="00DC58E0" w:rsidRDefault="0061672B" w:rsidP="0061672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14:paraId="4293E8C5" w14:textId="77777777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14:paraId="3F55B74A" w14:textId="67811B67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>
              <w:t xml:space="preserve"> </w:t>
            </w:r>
            <w:r w:rsidRPr="0061672B">
              <w:rPr>
                <w:rFonts w:ascii="Times New Roman" w:hAnsi="Times New Roman" w:cs="Times New Roman"/>
                <w:sz w:val="24"/>
              </w:rPr>
              <w:t>AATCGGGATCCTGTTTGGT</w:t>
            </w:r>
            <w:r w:rsidRPr="00DC58E0">
              <w:rPr>
                <w:rFonts w:ascii="Times New Roman" w:hAnsi="Times New Roman" w:cs="Times New Roman"/>
                <w:sz w:val="24"/>
              </w:rPr>
              <w:t xml:space="preserve"> 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1672B" w:rsidRPr="00DC58E0" w14:paraId="0BF7B874" w14:textId="77777777" w:rsidTr="002161EC">
        <w:tc>
          <w:tcPr>
            <w:tcW w:w="2510" w:type="dxa"/>
            <w:gridSpan w:val="2"/>
            <w:vMerge w:val="restart"/>
          </w:tcPr>
          <w:p w14:paraId="237FA8D6" w14:textId="77777777" w:rsidR="0061672B" w:rsidRDefault="0061672B" w:rsidP="0061672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D94765B" w14:textId="3FB35EBD" w:rsidR="0061672B" w:rsidRPr="00DC58E0" w:rsidRDefault="0061672B" w:rsidP="0061672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β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61672B">
              <w:rPr>
                <w:rFonts w:ascii="Times New Roman" w:hAnsi="Times New Roman" w:cs="Times New Roman"/>
                <w:sz w:val="24"/>
              </w:rPr>
              <w:t>actin</w:t>
            </w:r>
          </w:p>
        </w:tc>
        <w:tc>
          <w:tcPr>
            <w:tcW w:w="1358" w:type="dxa"/>
            <w:gridSpan w:val="2"/>
          </w:tcPr>
          <w:p w14:paraId="138D2B9F" w14:textId="77777777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</w:tcPr>
          <w:p w14:paraId="29CF2CD5" w14:textId="2CB23252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>
              <w:t xml:space="preserve"> </w:t>
            </w:r>
            <w:r w:rsidRPr="0061672B">
              <w:rPr>
                <w:rFonts w:ascii="Times New Roman" w:hAnsi="Times New Roman" w:cs="Times New Roman"/>
                <w:sz w:val="24"/>
              </w:rPr>
              <w:t xml:space="preserve">TCTCTTCCTGAAATCTCTGGG 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1672B" w:rsidRPr="00DC58E0" w14:paraId="0FD42753" w14:textId="77777777" w:rsidTr="002161EC">
        <w:tc>
          <w:tcPr>
            <w:tcW w:w="2510" w:type="dxa"/>
            <w:gridSpan w:val="2"/>
            <w:vMerge/>
          </w:tcPr>
          <w:p w14:paraId="396C0226" w14:textId="77777777" w:rsidR="0061672B" w:rsidRPr="00DC58E0" w:rsidRDefault="0061672B" w:rsidP="0061672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14:paraId="7F9B34A2" w14:textId="77777777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14:paraId="003F19F9" w14:textId="2DEEFC34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>
              <w:t xml:space="preserve"> </w:t>
            </w:r>
            <w:r w:rsidRPr="0061672B">
              <w:rPr>
                <w:rFonts w:ascii="Times New Roman" w:hAnsi="Times New Roman" w:cs="Times New Roman"/>
                <w:sz w:val="24"/>
              </w:rPr>
              <w:t xml:space="preserve">CTGAACCCCAAGGCCAACAG 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1672B" w:rsidRPr="00DC58E0" w14:paraId="71C4E22A" w14:textId="77777777" w:rsidTr="002161EC">
        <w:tc>
          <w:tcPr>
            <w:tcW w:w="2510" w:type="dxa"/>
            <w:gridSpan w:val="2"/>
            <w:vMerge w:val="restart"/>
          </w:tcPr>
          <w:p w14:paraId="58F541AA" w14:textId="06B4C488" w:rsidR="0061672B" w:rsidRPr="00DC58E0" w:rsidRDefault="0061672B" w:rsidP="0061672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14:paraId="53E50CE6" w14:textId="1478C361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</w:tcPr>
          <w:p w14:paraId="152CC66C" w14:textId="52781CE7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>
              <w:t xml:space="preserve"> </w:t>
            </w:r>
            <w:r w:rsidRPr="0061672B">
              <w:rPr>
                <w:rFonts w:ascii="Times New Roman" w:hAnsi="Times New Roman" w:cs="Times New Roman"/>
                <w:sz w:val="24"/>
              </w:rPr>
              <w:t>CCAGAGAAGAGGAGGATGCG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1672B" w:rsidRPr="00DC58E0" w14:paraId="1E63BBD5" w14:textId="77777777" w:rsidTr="002161EC">
        <w:tc>
          <w:tcPr>
            <w:tcW w:w="2510" w:type="dxa"/>
            <w:gridSpan w:val="2"/>
            <w:vMerge/>
            <w:tcBorders>
              <w:bottom w:val="single" w:sz="12" w:space="0" w:color="auto"/>
            </w:tcBorders>
          </w:tcPr>
          <w:p w14:paraId="598C7649" w14:textId="77777777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  <w:tcBorders>
              <w:bottom w:val="single" w:sz="12" w:space="0" w:color="auto"/>
            </w:tcBorders>
          </w:tcPr>
          <w:p w14:paraId="7CA2B70B" w14:textId="2E8E4BF8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54" w:type="dxa"/>
            <w:gridSpan w:val="2"/>
            <w:tcBorders>
              <w:bottom w:val="single" w:sz="12" w:space="0" w:color="auto"/>
            </w:tcBorders>
          </w:tcPr>
          <w:p w14:paraId="095509C0" w14:textId="63EA4CB9" w:rsidR="0061672B" w:rsidRPr="00DC58E0" w:rsidRDefault="0061672B" w:rsidP="0061672B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3298CE1" w14:textId="77777777" w:rsidR="007E269C" w:rsidRDefault="007E269C"/>
    <w:sectPr w:rsidR="007E269C" w:rsidSect="00BF0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7C17E" w14:textId="77777777" w:rsidR="002F380F" w:rsidRDefault="002F380F" w:rsidP="001F192E">
      <w:r>
        <w:separator/>
      </w:r>
    </w:p>
  </w:endnote>
  <w:endnote w:type="continuationSeparator" w:id="0">
    <w:p w14:paraId="7B8E4C1B" w14:textId="77777777" w:rsidR="002F380F" w:rsidRDefault="002F380F" w:rsidP="001F1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宋体"/>
    <w:charset w:val="00"/>
    <w:family w:val="roman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93C11" w14:textId="77777777" w:rsidR="002F380F" w:rsidRDefault="002F380F" w:rsidP="001F192E">
      <w:r>
        <w:separator/>
      </w:r>
    </w:p>
  </w:footnote>
  <w:footnote w:type="continuationSeparator" w:id="0">
    <w:p w14:paraId="2B758EFA" w14:textId="77777777" w:rsidR="002F380F" w:rsidRDefault="002F380F" w:rsidP="001F1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3tjAxsTQ2M7AwNzJX0lEKTi0uzszPAykwqQUAFIotbSwAAAA="/>
    <w:docVar w:name="Total_Editing_Time" w:val="70"/>
  </w:docVars>
  <w:rsids>
    <w:rsidRoot w:val="00C34E77"/>
    <w:rsid w:val="000F2740"/>
    <w:rsid w:val="001C597A"/>
    <w:rsid w:val="001F192E"/>
    <w:rsid w:val="002161EC"/>
    <w:rsid w:val="00230361"/>
    <w:rsid w:val="002305EF"/>
    <w:rsid w:val="0029415D"/>
    <w:rsid w:val="002A6422"/>
    <w:rsid w:val="002F380F"/>
    <w:rsid w:val="002F5D03"/>
    <w:rsid w:val="00322496"/>
    <w:rsid w:val="00381915"/>
    <w:rsid w:val="004C11CB"/>
    <w:rsid w:val="004D2C10"/>
    <w:rsid w:val="0050479E"/>
    <w:rsid w:val="0050736F"/>
    <w:rsid w:val="005438A2"/>
    <w:rsid w:val="005539A9"/>
    <w:rsid w:val="0056389B"/>
    <w:rsid w:val="00570CF7"/>
    <w:rsid w:val="00592BEC"/>
    <w:rsid w:val="0061672B"/>
    <w:rsid w:val="00653B8E"/>
    <w:rsid w:val="0075129B"/>
    <w:rsid w:val="007B38F1"/>
    <w:rsid w:val="007E269C"/>
    <w:rsid w:val="00967B55"/>
    <w:rsid w:val="009B296E"/>
    <w:rsid w:val="009C7904"/>
    <w:rsid w:val="00A84C07"/>
    <w:rsid w:val="00B82A8E"/>
    <w:rsid w:val="00BF01EC"/>
    <w:rsid w:val="00C323B5"/>
    <w:rsid w:val="00C34E77"/>
    <w:rsid w:val="00DC58E0"/>
    <w:rsid w:val="00E054C1"/>
    <w:rsid w:val="00E45849"/>
    <w:rsid w:val="00EB18CB"/>
    <w:rsid w:val="00EB7D64"/>
    <w:rsid w:val="00F07A1E"/>
    <w:rsid w:val="00F63618"/>
    <w:rsid w:val="01A80920"/>
    <w:rsid w:val="026700BF"/>
    <w:rsid w:val="027C4419"/>
    <w:rsid w:val="02C96843"/>
    <w:rsid w:val="052E394C"/>
    <w:rsid w:val="06697809"/>
    <w:rsid w:val="082F069D"/>
    <w:rsid w:val="084D58ED"/>
    <w:rsid w:val="089D789A"/>
    <w:rsid w:val="0B0B496A"/>
    <w:rsid w:val="0B8E1492"/>
    <w:rsid w:val="0BA020D7"/>
    <w:rsid w:val="0FDD2887"/>
    <w:rsid w:val="11036611"/>
    <w:rsid w:val="1243540F"/>
    <w:rsid w:val="146668E5"/>
    <w:rsid w:val="151B036D"/>
    <w:rsid w:val="15EA597C"/>
    <w:rsid w:val="17F022C1"/>
    <w:rsid w:val="182414E8"/>
    <w:rsid w:val="194A727F"/>
    <w:rsid w:val="1A5C55DF"/>
    <w:rsid w:val="1ABB4247"/>
    <w:rsid w:val="1D5D4693"/>
    <w:rsid w:val="1F18661A"/>
    <w:rsid w:val="1FBB6591"/>
    <w:rsid w:val="203C3B22"/>
    <w:rsid w:val="20F04239"/>
    <w:rsid w:val="26B86748"/>
    <w:rsid w:val="27517E95"/>
    <w:rsid w:val="278D7199"/>
    <w:rsid w:val="28420858"/>
    <w:rsid w:val="2A8F2772"/>
    <w:rsid w:val="2B7643CE"/>
    <w:rsid w:val="30CD2B7B"/>
    <w:rsid w:val="32E474B7"/>
    <w:rsid w:val="38142955"/>
    <w:rsid w:val="3C73797A"/>
    <w:rsid w:val="3CAB04E9"/>
    <w:rsid w:val="3F42531C"/>
    <w:rsid w:val="410C225B"/>
    <w:rsid w:val="41920B48"/>
    <w:rsid w:val="41BB41A8"/>
    <w:rsid w:val="42055299"/>
    <w:rsid w:val="426B5470"/>
    <w:rsid w:val="426E0C0F"/>
    <w:rsid w:val="451149AB"/>
    <w:rsid w:val="4624072B"/>
    <w:rsid w:val="46973F45"/>
    <w:rsid w:val="4BE86AAB"/>
    <w:rsid w:val="4CBD0820"/>
    <w:rsid w:val="4CF530FF"/>
    <w:rsid w:val="4D315E33"/>
    <w:rsid w:val="4E80036E"/>
    <w:rsid w:val="4F536E02"/>
    <w:rsid w:val="4F941717"/>
    <w:rsid w:val="535355F2"/>
    <w:rsid w:val="53573C15"/>
    <w:rsid w:val="539447DF"/>
    <w:rsid w:val="54507E77"/>
    <w:rsid w:val="558B293F"/>
    <w:rsid w:val="55AB3DAE"/>
    <w:rsid w:val="574B2A1A"/>
    <w:rsid w:val="587C1D80"/>
    <w:rsid w:val="5A0C69E5"/>
    <w:rsid w:val="5BE022B9"/>
    <w:rsid w:val="5C905FA1"/>
    <w:rsid w:val="5CBE2317"/>
    <w:rsid w:val="5D11348E"/>
    <w:rsid w:val="5DE20149"/>
    <w:rsid w:val="61D51E13"/>
    <w:rsid w:val="624B6632"/>
    <w:rsid w:val="63731A37"/>
    <w:rsid w:val="6616012A"/>
    <w:rsid w:val="67966C1F"/>
    <w:rsid w:val="67EB1F40"/>
    <w:rsid w:val="681F42EB"/>
    <w:rsid w:val="68C62C6B"/>
    <w:rsid w:val="6A7A105E"/>
    <w:rsid w:val="6EC62891"/>
    <w:rsid w:val="6EEF6BCC"/>
    <w:rsid w:val="70031D6D"/>
    <w:rsid w:val="70836169"/>
    <w:rsid w:val="711D19BD"/>
    <w:rsid w:val="716A4348"/>
    <w:rsid w:val="71BA209D"/>
    <w:rsid w:val="7D6D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0D1018"/>
  <w15:docId w15:val="{8AE1400D-644D-499E-B1BF-FF4351BDE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0479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BF01E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F01EC"/>
    <w:rPr>
      <w:rFonts w:ascii="TimesNewRomanPSMT" w:eastAsia="TimesNewRomanPSMT" w:hAnsi="TimesNewRomanPSMT" w:cs="TimesNewRomanPSMT"/>
      <w:color w:val="242021"/>
      <w:sz w:val="20"/>
      <w:szCs w:val="20"/>
    </w:rPr>
  </w:style>
  <w:style w:type="paragraph" w:styleId="a4">
    <w:name w:val="header"/>
    <w:basedOn w:val="a"/>
    <w:link w:val="a5"/>
    <w:rsid w:val="001F1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F192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F1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F192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6A8A88E-F3AA-409F-B7EF-DC483E2CDF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han</dc:creator>
  <cp:lastModifiedBy>周 x</cp:lastModifiedBy>
  <cp:revision>6</cp:revision>
  <dcterms:created xsi:type="dcterms:W3CDTF">2021-10-03T12:47:00Z</dcterms:created>
  <dcterms:modified xsi:type="dcterms:W3CDTF">2021-12-10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